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9D9D07" w14:textId="7A2B20C6" w:rsidR="009B28A2" w:rsidRPr="00BD46E0" w:rsidRDefault="00AB488C" w:rsidP="00BD46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46E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4E53CC" w:rsidRPr="00BD46E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D46E0">
        <w:rPr>
          <w:rFonts w:ascii="Times New Roman" w:hAnsi="Times New Roman" w:cs="Times New Roman"/>
          <w:sz w:val="24"/>
          <w:szCs w:val="24"/>
        </w:rPr>
        <w:t xml:space="preserve">. </w:t>
      </w:r>
      <w:r w:rsidR="00B3399A" w:rsidRPr="00BD46E0">
        <w:rPr>
          <w:rFonts w:ascii="Times New Roman" w:hAnsi="Times New Roman" w:cs="Times New Roman"/>
          <w:sz w:val="24"/>
          <w:szCs w:val="24"/>
        </w:rPr>
        <w:t>Local inconsistency assessment.</w:t>
      </w:r>
    </w:p>
    <w:tbl>
      <w:tblPr>
        <w:tblW w:w="96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361"/>
        <w:gridCol w:w="907"/>
        <w:gridCol w:w="1303"/>
        <w:gridCol w:w="1107"/>
        <w:gridCol w:w="1276"/>
        <w:gridCol w:w="1134"/>
        <w:gridCol w:w="850"/>
        <w:gridCol w:w="1013"/>
      </w:tblGrid>
      <w:tr w:rsidR="00DA7864" w:rsidRPr="00BD46E0" w14:paraId="3F4012E7" w14:textId="77777777" w:rsidTr="00BD46E0">
        <w:trPr>
          <w:trHeight w:val="288"/>
        </w:trPr>
        <w:tc>
          <w:tcPr>
            <w:tcW w:w="704" w:type="dxa"/>
            <w:vMerge w:val="restart"/>
            <w:shd w:val="clear" w:color="auto" w:fill="auto"/>
            <w:noWrap/>
            <w:vAlign w:val="center"/>
            <w:hideMark/>
          </w:tcPr>
          <w:p w14:paraId="62A2D817" w14:textId="77777777" w:rsidR="00DA7864" w:rsidRPr="00BD46E0" w:rsidRDefault="00DA7864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d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DFC22" w14:textId="70F87ADA" w:rsidR="00DA7864" w:rsidRPr="00BD46E0" w:rsidRDefault="00DA7864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rect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A4ED4" w14:textId="59D3DEBB" w:rsidR="00DA7864" w:rsidRPr="00BD46E0" w:rsidRDefault="00DA7864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irect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EDFCD" w14:textId="77777777" w:rsidR="00DA7864" w:rsidRPr="00BD46E0" w:rsidRDefault="00DA7864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fference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5B6C8B92" w14:textId="5AAD42B7" w:rsidR="00DA7864" w:rsidRPr="00BD46E0" w:rsidRDefault="00DA7864" w:rsidP="00BD46E0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13" w:type="dxa"/>
            <w:vMerge w:val="restart"/>
            <w:shd w:val="clear" w:color="auto" w:fill="auto"/>
            <w:noWrap/>
            <w:vAlign w:val="center"/>
            <w:hideMark/>
          </w:tcPr>
          <w:p w14:paraId="6E33408B" w14:textId="77777777" w:rsidR="00DA7864" w:rsidRPr="00BD46E0" w:rsidRDefault="00DA7864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u</w:t>
            </w:r>
          </w:p>
        </w:tc>
      </w:tr>
      <w:tr w:rsidR="003C7E77" w:rsidRPr="00BD46E0" w14:paraId="57E52595" w14:textId="77777777" w:rsidTr="00BD46E0">
        <w:trPr>
          <w:trHeight w:val="288"/>
        </w:trPr>
        <w:tc>
          <w:tcPr>
            <w:tcW w:w="70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EBE1" w14:textId="77777777" w:rsidR="003C7E77" w:rsidRPr="00BD46E0" w:rsidRDefault="003C7E77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E6E9" w14:textId="61AF5196" w:rsidR="003C7E77" w:rsidRPr="00BD46E0" w:rsidRDefault="003C7E7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601F" w14:textId="69E42A0E" w:rsidR="003C7E77" w:rsidRPr="00BD46E0" w:rsidRDefault="003C7E7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592F" w14:textId="5FF6D2D5" w:rsidR="003C7E77" w:rsidRPr="00BD46E0" w:rsidRDefault="003C7E7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2456" w14:textId="63D55630" w:rsidR="003C7E77" w:rsidRPr="00BD46E0" w:rsidRDefault="003C7E7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9BCEE" w14:textId="7C6F6761" w:rsidR="003C7E77" w:rsidRPr="00BD46E0" w:rsidRDefault="003C7E7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A717" w14:textId="536AE214" w:rsidR="003C7E77" w:rsidRPr="00BD46E0" w:rsidRDefault="003C7E7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F2C7" w14:textId="47655EBB" w:rsidR="003C7E77" w:rsidRPr="00BD46E0" w:rsidRDefault="003C7E7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7278" w14:textId="77777777" w:rsidR="003C7E77" w:rsidRPr="00BD46E0" w:rsidRDefault="003C7E7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7864" w:rsidRPr="00BD46E0" w14:paraId="4B40F251" w14:textId="77777777" w:rsidTr="00BD46E0">
        <w:trPr>
          <w:trHeight w:val="288"/>
        </w:trPr>
        <w:tc>
          <w:tcPr>
            <w:tcW w:w="9655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487DD48" w14:textId="1F312F70" w:rsidR="00DA7864" w:rsidRPr="00BD46E0" w:rsidRDefault="00DA7864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VA</w:t>
            </w:r>
          </w:p>
        </w:tc>
      </w:tr>
      <w:tr w:rsidR="00DA7864" w:rsidRPr="00BD46E0" w14:paraId="2EAA7967" w14:textId="77777777" w:rsidTr="00BD46E0">
        <w:trPr>
          <w:trHeight w:val="288"/>
        </w:trPr>
        <w:tc>
          <w:tcPr>
            <w:tcW w:w="7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DFA39E" w14:textId="77777777" w:rsidR="00DA7864" w:rsidRPr="00BD46E0" w:rsidRDefault="00DA7864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C</w:t>
            </w:r>
          </w:p>
        </w:tc>
        <w:tc>
          <w:tcPr>
            <w:tcW w:w="13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9499BE" w14:textId="208A7584" w:rsidR="00DA7864" w:rsidRPr="00BD46E0" w:rsidRDefault="00DA7864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  <w:hideMark/>
          </w:tcPr>
          <w:p w14:paraId="31DB1AD1" w14:textId="627CA677" w:rsidR="00DA7864" w:rsidRPr="00BD46E0" w:rsidRDefault="00DA7864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303" w:type="dxa"/>
            <w:tcBorders>
              <w:top w:val="nil"/>
            </w:tcBorders>
            <w:shd w:val="clear" w:color="auto" w:fill="auto"/>
            <w:noWrap/>
            <w:hideMark/>
          </w:tcPr>
          <w:p w14:paraId="3DA08317" w14:textId="3A250FFC" w:rsidR="00DA7864" w:rsidRPr="00BD46E0" w:rsidRDefault="00DA7864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  <w:noWrap/>
            <w:hideMark/>
          </w:tcPr>
          <w:p w14:paraId="51D1E7EA" w14:textId="324F0AC7" w:rsidR="00DA7864" w:rsidRPr="00BD46E0" w:rsidRDefault="00DA7864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hideMark/>
          </w:tcPr>
          <w:p w14:paraId="7CBADEAF" w14:textId="1EE48787" w:rsidR="00DA7864" w:rsidRPr="00BD46E0" w:rsidRDefault="00DA7864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27FDE83F" w14:textId="0CC62682" w:rsidR="00DA7864" w:rsidRPr="00BD46E0" w:rsidRDefault="00DA7864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52C3785A" w14:textId="680F19E8" w:rsidR="00DA7864" w:rsidRPr="00BD46E0" w:rsidRDefault="00DA7864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  <w:noWrap/>
            <w:hideMark/>
          </w:tcPr>
          <w:p w14:paraId="2FECE8C4" w14:textId="0F26E6A9" w:rsidR="00DA7864" w:rsidRPr="00BD46E0" w:rsidRDefault="00DA7864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</w:tr>
      <w:tr w:rsidR="00337F95" w:rsidRPr="00BD46E0" w14:paraId="396E82ED" w14:textId="77777777" w:rsidTr="00BD46E0">
        <w:trPr>
          <w:trHeight w:val="288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D0021DC" w14:textId="77777777" w:rsidR="00337F95" w:rsidRPr="00BD46E0" w:rsidRDefault="00337F95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D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91FCCA9" w14:textId="01EF081D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3FB6423" w14:textId="6CC751AF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0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E3D460A" w14:textId="2EBF6938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FB4D7BB" w14:textId="58225E0F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C50292" w14:textId="2914AF56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9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00423A" w14:textId="2215B4C2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F984D6" w14:textId="77777777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1F69D073" w14:textId="35C44CDF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6</w:t>
            </w:r>
          </w:p>
        </w:tc>
      </w:tr>
      <w:tr w:rsidR="00337F95" w:rsidRPr="00BD46E0" w14:paraId="542C38CC" w14:textId="77777777" w:rsidTr="00BD46E0">
        <w:trPr>
          <w:trHeight w:val="288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FA18BF2" w14:textId="30EF5B19" w:rsidR="00337F95" w:rsidRPr="00BD46E0" w:rsidRDefault="00337F95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E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382B88D" w14:textId="6FBB3052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8EED9CE" w14:textId="47BC0298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5E2692D8" w14:textId="71193E6C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8DC4E9A" w14:textId="397F3852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C00D2A" w14:textId="3B8D2400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1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C5C5F9" w14:textId="2083DFB4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48A066" w14:textId="77777777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7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133E32B6" w14:textId="2D0B6281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337F95" w:rsidRPr="00BD46E0" w14:paraId="70E116D0" w14:textId="77777777" w:rsidTr="00BD46E0">
        <w:trPr>
          <w:trHeight w:val="288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F8BCB4B" w14:textId="77777777" w:rsidR="00337F95" w:rsidRPr="00BD46E0" w:rsidRDefault="00337F95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F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102C646" w14:textId="6C85065A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7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27D56F4" w14:textId="12BC57FD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7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6D7D9B4A" w14:textId="780D8F10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9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6BB5F1F" w14:textId="07186826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3CD7D7" w14:textId="30AAF7F5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313A10" w14:textId="45C22CC1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8D1AF4" w14:textId="77777777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14FE3C1" w14:textId="28CEABDB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</w:tr>
      <w:tr w:rsidR="00337F95" w:rsidRPr="00BD46E0" w14:paraId="61E81173" w14:textId="77777777" w:rsidTr="00BD46E0">
        <w:trPr>
          <w:trHeight w:val="288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6351025" w14:textId="6E2F970B" w:rsidR="00337F95" w:rsidRPr="00BD46E0" w:rsidRDefault="00337F95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E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CB90DB8" w14:textId="46519744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250211D" w14:textId="5E88456C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7132422" w14:textId="2EEAC13C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45E1AF2" w14:textId="597F82CB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.74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3C93A7" w14:textId="0B2BDCED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F92A0F" w14:textId="72800A9D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.7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CF6AB9" w14:textId="77777777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583E1CEA" w14:textId="74C3C64B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337F95" w:rsidRPr="00BD46E0" w14:paraId="7BEB9C65" w14:textId="77777777" w:rsidTr="00BD46E0">
        <w:trPr>
          <w:trHeight w:val="288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EF25DD1" w14:textId="77777777" w:rsidR="00337F95" w:rsidRPr="00BD46E0" w:rsidRDefault="00337F95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 E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305EA20" w14:textId="4324ED2F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4F3A73E" w14:textId="1522E295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3263B24B" w14:textId="55F800F2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5BBA6A3" w14:textId="0BC99638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F48850" w14:textId="2CC7242D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1E61BF" w14:textId="0A802E62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989974" w14:textId="77777777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6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2343D268" w14:textId="7C82B0A9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337F95" w:rsidRPr="00BD46E0" w14:paraId="0A457BE7" w14:textId="77777777" w:rsidTr="00BD46E0">
        <w:trPr>
          <w:trHeight w:val="288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8DBCCE0" w14:textId="6643088E" w:rsidR="00337F95" w:rsidRPr="00BD46E0" w:rsidRDefault="00337F95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 F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34F5C5B" w14:textId="7AAC09F9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6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696E4A0" w14:textId="765B30D0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4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75CDB898" w14:textId="6034EDB2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02FA3B0" w14:textId="103662A1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A79C88" w14:textId="6EC38F09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2D0884" w14:textId="2D55426C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AC7436" w14:textId="77777777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BF327AB" w14:textId="3CC03489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</w:tr>
      <w:tr w:rsidR="00337F95" w:rsidRPr="00BD46E0" w14:paraId="05731C9F" w14:textId="77777777" w:rsidTr="00BD46E0">
        <w:trPr>
          <w:trHeight w:val="288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6AF09E9" w14:textId="4967EFF2" w:rsidR="00337F95" w:rsidRPr="00BD46E0" w:rsidRDefault="00337F95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 G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41C03F1" w14:textId="350796DC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1CFF549" w14:textId="236C8EBB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6</w:t>
            </w:r>
          </w:p>
        </w:tc>
        <w:tc>
          <w:tcPr>
            <w:tcW w:w="1303" w:type="dxa"/>
            <w:shd w:val="clear" w:color="auto" w:fill="auto"/>
            <w:noWrap/>
            <w:vAlign w:val="center"/>
            <w:hideMark/>
          </w:tcPr>
          <w:p w14:paraId="0201EF54" w14:textId="46C15FB5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F471C05" w14:textId="117286C5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0AAFA2" w14:textId="1A67472C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4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008CBA" w14:textId="7A07E019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23A239" w14:textId="77777777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1D1338B4" w14:textId="34AC5066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</w:tr>
      <w:tr w:rsidR="00337F95" w:rsidRPr="00BD46E0" w14:paraId="68DF634C" w14:textId="77777777" w:rsidTr="00BD46E0">
        <w:trPr>
          <w:trHeight w:val="288"/>
        </w:trPr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DC153" w14:textId="78062F22" w:rsidR="00337F95" w:rsidRPr="00BD46E0" w:rsidRDefault="00337F95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G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6486" w14:textId="7F334412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31436" w14:textId="16AC5675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6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B49E9" w14:textId="1892F088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7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F57DF" w14:textId="7730289D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AD2E4" w14:textId="537E430A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363E" w14:textId="53B49D29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  <w:r w:rsidR="00EB0374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B1F5" w14:textId="77777777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C56A" w14:textId="519530B8" w:rsidR="00337F95" w:rsidRPr="00BD46E0" w:rsidRDefault="00337F95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</w:tr>
      <w:tr w:rsidR="00DA7864" w:rsidRPr="00BD46E0" w14:paraId="79888EF6" w14:textId="77777777" w:rsidTr="00BD46E0">
        <w:trPr>
          <w:trHeight w:val="288"/>
        </w:trPr>
        <w:tc>
          <w:tcPr>
            <w:tcW w:w="9655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76E9CF7" w14:textId="5992AC05" w:rsidR="00DA7864" w:rsidRPr="00BD46E0" w:rsidRDefault="00EF502F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peration time</w:t>
            </w:r>
          </w:p>
        </w:tc>
      </w:tr>
      <w:tr w:rsidR="00914492" w:rsidRPr="00BD46E0" w14:paraId="70A0F589" w14:textId="77777777" w:rsidTr="00BD46E0">
        <w:trPr>
          <w:trHeight w:val="288"/>
        </w:trPr>
        <w:tc>
          <w:tcPr>
            <w:tcW w:w="7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E16E67" w14:textId="1DA7B819" w:rsidR="00914492" w:rsidRPr="00BD46E0" w:rsidRDefault="00914492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C</w:t>
            </w:r>
          </w:p>
        </w:tc>
        <w:tc>
          <w:tcPr>
            <w:tcW w:w="13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5522CA" w14:textId="76712E3D" w:rsidR="00914492" w:rsidRPr="00BD46E0" w:rsidRDefault="0091449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</w:tcPr>
          <w:p w14:paraId="0A2449CC" w14:textId="19FAE2D9" w:rsidR="00914492" w:rsidRPr="00BD46E0" w:rsidRDefault="0091449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303" w:type="dxa"/>
            <w:tcBorders>
              <w:top w:val="nil"/>
            </w:tcBorders>
            <w:shd w:val="clear" w:color="auto" w:fill="auto"/>
            <w:noWrap/>
          </w:tcPr>
          <w:p w14:paraId="2D2FC33E" w14:textId="721DBF28" w:rsidR="00914492" w:rsidRPr="00BD46E0" w:rsidRDefault="0091449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  <w:noWrap/>
          </w:tcPr>
          <w:p w14:paraId="1C61FAD7" w14:textId="4FF69F83" w:rsidR="00914492" w:rsidRPr="00BD46E0" w:rsidRDefault="0091449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</w:tcPr>
          <w:p w14:paraId="75E0D15C" w14:textId="47DDF4DA" w:rsidR="00914492" w:rsidRPr="00BD46E0" w:rsidRDefault="0091449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4CCCACA9" w14:textId="152AF403" w:rsidR="00914492" w:rsidRPr="00BD46E0" w:rsidRDefault="0091449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63089B25" w14:textId="422EBC93" w:rsidR="00914492" w:rsidRPr="00BD46E0" w:rsidRDefault="0091449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  <w:noWrap/>
          </w:tcPr>
          <w:p w14:paraId="5C34CCC8" w14:textId="5E860220" w:rsidR="00914492" w:rsidRPr="00BD46E0" w:rsidRDefault="0091449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</w:tr>
      <w:tr w:rsidR="00EF502F" w:rsidRPr="00BD46E0" w14:paraId="09183F89" w14:textId="77777777" w:rsidTr="00BD46E0">
        <w:trPr>
          <w:trHeight w:val="288"/>
        </w:trPr>
        <w:tc>
          <w:tcPr>
            <w:tcW w:w="704" w:type="dxa"/>
            <w:shd w:val="clear" w:color="auto" w:fill="auto"/>
            <w:noWrap/>
            <w:vAlign w:val="center"/>
          </w:tcPr>
          <w:p w14:paraId="69F883A6" w14:textId="4EACE68B" w:rsidR="00EF502F" w:rsidRPr="00BD46E0" w:rsidRDefault="00EF502F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D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DDF734F" w14:textId="00FFE086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0.17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0578F25" w14:textId="31561B9B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3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3A1B3238" w14:textId="26E17291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9.3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40625587" w14:textId="6746F743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7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777F356" w14:textId="6D72EAEC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0.8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BEF52B" w14:textId="03E5BEE0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65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BD0650A" w14:textId="0075C5F0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2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54C0F232" w14:textId="58FB17E8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77</w:t>
            </w:r>
          </w:p>
        </w:tc>
      </w:tr>
      <w:tr w:rsidR="00EF502F" w:rsidRPr="00BD46E0" w14:paraId="5A85491C" w14:textId="77777777" w:rsidTr="00BD46E0">
        <w:trPr>
          <w:trHeight w:val="288"/>
        </w:trPr>
        <w:tc>
          <w:tcPr>
            <w:tcW w:w="704" w:type="dxa"/>
            <w:shd w:val="clear" w:color="auto" w:fill="auto"/>
            <w:noWrap/>
            <w:vAlign w:val="center"/>
          </w:tcPr>
          <w:p w14:paraId="024A164F" w14:textId="245F9886" w:rsidR="00EF502F" w:rsidRPr="00BD46E0" w:rsidRDefault="00EF502F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E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F467644" w14:textId="2611CB46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3.46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D33F6ED" w14:textId="756BCDA1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4D94EC57" w14:textId="1E4AE5D6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8.66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653BA463" w14:textId="202F2CC5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98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1E618D" w14:textId="627995C1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19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91342A" w14:textId="467A6D5A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09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18B1637" w14:textId="596FEF0F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7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4FDFDF45" w14:textId="724573B1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6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EF502F" w:rsidRPr="00BD46E0" w14:paraId="5B6B6678" w14:textId="77777777" w:rsidTr="00BD46E0">
        <w:trPr>
          <w:trHeight w:val="288"/>
        </w:trPr>
        <w:tc>
          <w:tcPr>
            <w:tcW w:w="704" w:type="dxa"/>
            <w:shd w:val="clear" w:color="auto" w:fill="auto"/>
            <w:noWrap/>
            <w:vAlign w:val="center"/>
          </w:tcPr>
          <w:p w14:paraId="4652A3D1" w14:textId="5B8B59F3" w:rsidR="00EF502F" w:rsidRPr="00BD46E0" w:rsidRDefault="00EF502F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F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B63714C" w14:textId="13B004E3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8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0FE71C9" w14:textId="4704D768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1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1C600B8E" w14:textId="0F4A4A73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8.17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2BA810C4" w14:textId="4CD53245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4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98024C" w14:textId="3CED8E6A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29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9D0850" w14:textId="61C1F048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57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E548B5A" w14:textId="405A143F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7C72CE90" w14:textId="6D7437C5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30</w:t>
            </w:r>
          </w:p>
        </w:tc>
      </w:tr>
      <w:tr w:rsidR="00EF502F" w:rsidRPr="00BD46E0" w14:paraId="4B344D1F" w14:textId="77777777" w:rsidTr="00BD46E0">
        <w:trPr>
          <w:trHeight w:val="288"/>
        </w:trPr>
        <w:tc>
          <w:tcPr>
            <w:tcW w:w="704" w:type="dxa"/>
            <w:shd w:val="clear" w:color="auto" w:fill="auto"/>
            <w:noWrap/>
            <w:vAlign w:val="center"/>
          </w:tcPr>
          <w:p w14:paraId="4246E2AF" w14:textId="12EE32BF" w:rsidR="00EF502F" w:rsidRPr="00BD46E0" w:rsidRDefault="00EF502F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E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4732C4A" w14:textId="62B844BD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7.81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176EF1F" w14:textId="6A103DB9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868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0AC042BE" w14:textId="723B1BB8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0.6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0CCD3BA2" w14:textId="4EDE48BF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41.0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7569B4" w14:textId="70ECB08D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8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64EC8B" w14:textId="682BEB25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41.04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9D35548" w14:textId="172A0E40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5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7B7B7B40" w14:textId="3F753D19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EF502F" w:rsidRPr="00BD46E0" w14:paraId="35AE3DF6" w14:textId="77777777" w:rsidTr="00BD46E0">
        <w:trPr>
          <w:trHeight w:val="288"/>
        </w:trPr>
        <w:tc>
          <w:tcPr>
            <w:tcW w:w="704" w:type="dxa"/>
            <w:shd w:val="clear" w:color="auto" w:fill="auto"/>
            <w:noWrap/>
            <w:vAlign w:val="center"/>
          </w:tcPr>
          <w:p w14:paraId="307F764E" w14:textId="723932FA" w:rsidR="00EF502F" w:rsidRPr="00BD46E0" w:rsidRDefault="00EF502F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 E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4EA5239" w14:textId="63B9E3E7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6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C611DE9" w14:textId="5B8DCD77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1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44C55F3E" w14:textId="60A35E00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68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62E3A111" w14:textId="72029E14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46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A6F752" w14:textId="65543E6E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.0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6ADF15" w14:textId="77E8E758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07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7FCD762" w14:textId="35EFD900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1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19DFB1A1" w14:textId="0FB5CE36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39</w:t>
            </w:r>
          </w:p>
        </w:tc>
      </w:tr>
      <w:tr w:rsidR="00EF502F" w:rsidRPr="00BD46E0" w14:paraId="78B62741" w14:textId="77777777" w:rsidTr="00BD46E0">
        <w:trPr>
          <w:trHeight w:val="288"/>
        </w:trPr>
        <w:tc>
          <w:tcPr>
            <w:tcW w:w="704" w:type="dxa"/>
            <w:shd w:val="clear" w:color="auto" w:fill="auto"/>
            <w:noWrap/>
            <w:vAlign w:val="center"/>
          </w:tcPr>
          <w:p w14:paraId="788BE35A" w14:textId="60FD1588" w:rsidR="00EF502F" w:rsidRPr="00BD46E0" w:rsidRDefault="00EF502F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 F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99DDD7F" w14:textId="2D28214D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2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84716E6" w14:textId="391A1470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06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4A462D27" w14:textId="759BEE11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55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013F0278" w14:textId="5AD32A17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8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4E6C24" w14:textId="5EBBCA7E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6.30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9783EA" w14:textId="46F16663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57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FAC56FD" w14:textId="32108F66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2191FD7B" w14:textId="4CB4B732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30</w:t>
            </w:r>
          </w:p>
        </w:tc>
      </w:tr>
      <w:tr w:rsidR="00EF502F" w:rsidRPr="00BD46E0" w14:paraId="6AE1BDAD" w14:textId="77777777" w:rsidTr="00BD46E0">
        <w:trPr>
          <w:trHeight w:val="288"/>
        </w:trPr>
        <w:tc>
          <w:tcPr>
            <w:tcW w:w="704" w:type="dxa"/>
            <w:shd w:val="clear" w:color="auto" w:fill="auto"/>
            <w:noWrap/>
            <w:vAlign w:val="center"/>
          </w:tcPr>
          <w:p w14:paraId="7F0CE511" w14:textId="016B5871" w:rsidR="00EF502F" w:rsidRPr="00BD46E0" w:rsidRDefault="00EF502F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 G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CBCB224" w14:textId="779255B8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70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E0AD762" w14:textId="57D247D1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7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60F5AF4E" w14:textId="470910D9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09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4C5321F8" w14:textId="2C31420A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64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4B10BF" w14:textId="5C5CE919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2.62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CE2735" w14:textId="35F1AFA5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15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C30275" w14:textId="7A0F2522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7D42130C" w14:textId="4BE4E13D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30</w:t>
            </w:r>
          </w:p>
        </w:tc>
      </w:tr>
      <w:tr w:rsidR="00EF502F" w:rsidRPr="00BD46E0" w14:paraId="169653F4" w14:textId="77777777" w:rsidTr="00BD46E0">
        <w:trPr>
          <w:trHeight w:val="288"/>
        </w:trPr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911105" w14:textId="7C1DF792" w:rsidR="00EF502F" w:rsidRPr="00BD46E0" w:rsidRDefault="00EF502F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G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46C6A7" w14:textId="43EF7060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.78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3FECB5" w14:textId="2B030165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31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688EC9" w14:textId="3BF1ECCB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2.37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3A5CE3" w14:textId="22A732F0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48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0A15DA" w14:textId="6B6C038E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59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F53E88" w14:textId="62797C47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15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6CEEA7" w14:textId="69A1AA4C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  <w:r w:rsidR="00816581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0C5142" w14:textId="26A1C677" w:rsidR="00EF502F" w:rsidRPr="00BD46E0" w:rsidRDefault="00EF50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30</w:t>
            </w:r>
          </w:p>
        </w:tc>
      </w:tr>
      <w:tr w:rsidR="00745485" w:rsidRPr="00BD46E0" w14:paraId="66BBBDA8" w14:textId="77777777" w:rsidTr="00BD46E0">
        <w:trPr>
          <w:trHeight w:val="288"/>
        </w:trPr>
        <w:tc>
          <w:tcPr>
            <w:tcW w:w="9655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DAD8CC" w14:textId="53BB917B" w:rsidR="00745485" w:rsidRPr="00BD46E0" w:rsidRDefault="00745485" w:rsidP="00BD46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6E0">
              <w:rPr>
                <w:rFonts w:ascii="Times New Roman" w:hAnsi="Times New Roman" w:cs="Times New Roman"/>
                <w:sz w:val="24"/>
                <w:szCs w:val="24"/>
              </w:rPr>
              <w:t>Intraoperative bleeding</w:t>
            </w:r>
          </w:p>
        </w:tc>
      </w:tr>
      <w:tr w:rsidR="00A011B2" w:rsidRPr="00BD46E0" w14:paraId="36621F6F" w14:textId="77777777" w:rsidTr="00BD46E0">
        <w:trPr>
          <w:trHeight w:val="288"/>
        </w:trPr>
        <w:tc>
          <w:tcPr>
            <w:tcW w:w="7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67D509" w14:textId="49844854" w:rsidR="00A011B2" w:rsidRPr="00BD46E0" w:rsidRDefault="00A011B2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B</w:t>
            </w:r>
          </w:p>
        </w:tc>
        <w:tc>
          <w:tcPr>
            <w:tcW w:w="13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649B00" w14:textId="2131E506" w:rsidR="00A011B2" w:rsidRPr="00BD46E0" w:rsidRDefault="00A011B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</w:tcPr>
          <w:p w14:paraId="539B3BF2" w14:textId="3A4BA42E" w:rsidR="00A011B2" w:rsidRPr="00BD46E0" w:rsidRDefault="00A011B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303" w:type="dxa"/>
            <w:tcBorders>
              <w:top w:val="nil"/>
            </w:tcBorders>
            <w:shd w:val="clear" w:color="auto" w:fill="auto"/>
            <w:noWrap/>
          </w:tcPr>
          <w:p w14:paraId="055790CE" w14:textId="57560FC6" w:rsidR="00A011B2" w:rsidRPr="00BD46E0" w:rsidRDefault="00A011B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  <w:noWrap/>
          </w:tcPr>
          <w:p w14:paraId="0B5AD2CE" w14:textId="19DC59C1" w:rsidR="00A011B2" w:rsidRPr="00BD46E0" w:rsidRDefault="00A011B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</w:tcPr>
          <w:p w14:paraId="3655E381" w14:textId="0E2AC1A3" w:rsidR="00A011B2" w:rsidRPr="00BD46E0" w:rsidRDefault="00A011B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1805AE52" w14:textId="29C01D7C" w:rsidR="00A011B2" w:rsidRPr="00BD46E0" w:rsidRDefault="00A011B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2CFD4D31" w14:textId="5AEF2D88" w:rsidR="00A011B2" w:rsidRPr="00BD46E0" w:rsidRDefault="00A011B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  <w:noWrap/>
          </w:tcPr>
          <w:p w14:paraId="0C871CA2" w14:textId="72D11C57" w:rsidR="00A011B2" w:rsidRPr="00BD46E0" w:rsidRDefault="00A011B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</w:tr>
      <w:tr w:rsidR="00A011B2" w:rsidRPr="00BD46E0" w14:paraId="5E634704" w14:textId="77777777" w:rsidTr="00BD46E0">
        <w:trPr>
          <w:trHeight w:val="288"/>
        </w:trPr>
        <w:tc>
          <w:tcPr>
            <w:tcW w:w="704" w:type="dxa"/>
            <w:shd w:val="clear" w:color="auto" w:fill="auto"/>
            <w:noWrap/>
            <w:vAlign w:val="center"/>
          </w:tcPr>
          <w:p w14:paraId="6D5CC215" w14:textId="61222B79" w:rsidR="00A011B2" w:rsidRPr="00BD46E0" w:rsidRDefault="00A011B2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C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A8E9AE3" w14:textId="7F437538" w:rsidR="00A011B2" w:rsidRPr="00BD46E0" w:rsidRDefault="00A011B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21</w:t>
            </w:r>
            <w:r w:rsidR="008165FB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BD8C8A9" w14:textId="00B81E55" w:rsidR="00A011B2" w:rsidRPr="00BD46E0" w:rsidRDefault="00A011B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8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7696DF32" w14:textId="32705741" w:rsidR="00A011B2" w:rsidRPr="00BD46E0" w:rsidRDefault="00A011B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14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14FD7F45" w14:textId="7CFAE526" w:rsidR="00A011B2" w:rsidRPr="00BD46E0" w:rsidRDefault="00A011B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03</w:t>
            </w:r>
            <w:r w:rsidR="008165FB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084884" w14:textId="4035D4B2" w:rsidR="00A011B2" w:rsidRPr="00BD46E0" w:rsidRDefault="00A011B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0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D2D09C" w14:textId="7B85E8C6" w:rsidR="00A011B2" w:rsidRPr="00BD46E0" w:rsidRDefault="00A011B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05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699D6A6" w14:textId="26D03992" w:rsidR="00A011B2" w:rsidRPr="00BD46E0" w:rsidRDefault="00A011B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6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36CC8050" w14:textId="7C05E992" w:rsidR="00A011B2" w:rsidRPr="00BD46E0" w:rsidRDefault="008165FB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A011B2" w:rsidRPr="00BD46E0" w14:paraId="1563C591" w14:textId="77777777" w:rsidTr="00BD46E0">
        <w:trPr>
          <w:trHeight w:val="288"/>
        </w:trPr>
        <w:tc>
          <w:tcPr>
            <w:tcW w:w="704" w:type="dxa"/>
            <w:shd w:val="clear" w:color="auto" w:fill="auto"/>
            <w:noWrap/>
            <w:vAlign w:val="center"/>
          </w:tcPr>
          <w:p w14:paraId="21A84902" w14:textId="53DDF741" w:rsidR="00A011B2" w:rsidRPr="00BD46E0" w:rsidRDefault="00A011B2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D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005A26C" w14:textId="58AC247F" w:rsidR="00A011B2" w:rsidRPr="00BD46E0" w:rsidRDefault="00A011B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907" w:type="dxa"/>
            <w:shd w:val="clear" w:color="auto" w:fill="auto"/>
            <w:noWrap/>
          </w:tcPr>
          <w:p w14:paraId="0334FB21" w14:textId="471F38FF" w:rsidR="00A011B2" w:rsidRPr="00BD46E0" w:rsidRDefault="00A011B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303" w:type="dxa"/>
            <w:shd w:val="clear" w:color="auto" w:fill="auto"/>
            <w:noWrap/>
          </w:tcPr>
          <w:p w14:paraId="2292D810" w14:textId="3B34D585" w:rsidR="00A011B2" w:rsidRPr="00BD46E0" w:rsidRDefault="00A011B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107" w:type="dxa"/>
            <w:shd w:val="clear" w:color="auto" w:fill="auto"/>
            <w:noWrap/>
          </w:tcPr>
          <w:p w14:paraId="7677A4B2" w14:textId="3D9B475E" w:rsidR="00A011B2" w:rsidRPr="00BD46E0" w:rsidRDefault="00A011B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</w:tcPr>
          <w:p w14:paraId="66F62B0F" w14:textId="6BE5AEF2" w:rsidR="00A011B2" w:rsidRPr="00BD46E0" w:rsidRDefault="00A011B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</w:tcPr>
          <w:p w14:paraId="0CDEDBF5" w14:textId="6525B64D" w:rsidR="00A011B2" w:rsidRPr="00BD46E0" w:rsidRDefault="00A011B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850" w:type="dxa"/>
            <w:shd w:val="clear" w:color="auto" w:fill="auto"/>
            <w:noWrap/>
          </w:tcPr>
          <w:p w14:paraId="5CA902FE" w14:textId="2090D942" w:rsidR="00A011B2" w:rsidRPr="00BD46E0" w:rsidRDefault="00A011B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013" w:type="dxa"/>
            <w:shd w:val="clear" w:color="auto" w:fill="auto"/>
            <w:noWrap/>
          </w:tcPr>
          <w:p w14:paraId="5AE4C4EE" w14:textId="391C083D" w:rsidR="00A011B2" w:rsidRPr="00BD46E0" w:rsidRDefault="00A011B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</w:tr>
      <w:tr w:rsidR="008165FB" w:rsidRPr="00BD46E0" w14:paraId="597E2CFD" w14:textId="77777777" w:rsidTr="00BD46E0">
        <w:trPr>
          <w:trHeight w:val="288"/>
        </w:trPr>
        <w:tc>
          <w:tcPr>
            <w:tcW w:w="704" w:type="dxa"/>
            <w:shd w:val="clear" w:color="auto" w:fill="auto"/>
            <w:noWrap/>
            <w:vAlign w:val="center"/>
          </w:tcPr>
          <w:p w14:paraId="2F9EFCC1" w14:textId="24048CF9" w:rsidR="008165FB" w:rsidRPr="00BD46E0" w:rsidRDefault="008165FB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E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15350FB" w14:textId="59F4E52C" w:rsidR="008165FB" w:rsidRPr="00BD46E0" w:rsidRDefault="008165FB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0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45670FE" w14:textId="7EB85595" w:rsidR="008165FB" w:rsidRPr="00BD46E0" w:rsidRDefault="008165FB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0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3339A8E0" w14:textId="1AD0312F" w:rsidR="008165FB" w:rsidRPr="00BD46E0" w:rsidRDefault="008165FB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19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46106E45" w14:textId="14B748EF" w:rsidR="008165FB" w:rsidRPr="00BD46E0" w:rsidRDefault="008165FB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.04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631F2F" w14:textId="6C2D8E19" w:rsidR="008165FB" w:rsidRPr="00BD46E0" w:rsidRDefault="008165FB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0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B05147" w14:textId="73B4D615" w:rsidR="008165FB" w:rsidRPr="00BD46E0" w:rsidRDefault="008165FB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.05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2AC65E" w14:textId="7BFAAB38" w:rsidR="008165FB" w:rsidRPr="00BD46E0" w:rsidRDefault="008165FB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6</w:t>
            </w:r>
          </w:p>
        </w:tc>
        <w:tc>
          <w:tcPr>
            <w:tcW w:w="1013" w:type="dxa"/>
            <w:shd w:val="clear" w:color="auto" w:fill="auto"/>
            <w:noWrap/>
          </w:tcPr>
          <w:p w14:paraId="6708D91D" w14:textId="29DD242E" w:rsidR="008165FB" w:rsidRPr="00BD46E0" w:rsidRDefault="008165FB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8165FB" w:rsidRPr="00BD46E0" w14:paraId="036A465E" w14:textId="77777777" w:rsidTr="00BD46E0">
        <w:trPr>
          <w:trHeight w:val="288"/>
        </w:trPr>
        <w:tc>
          <w:tcPr>
            <w:tcW w:w="704" w:type="dxa"/>
            <w:shd w:val="clear" w:color="auto" w:fill="auto"/>
            <w:noWrap/>
            <w:vAlign w:val="center"/>
          </w:tcPr>
          <w:p w14:paraId="5890BEA0" w14:textId="019E8FC6" w:rsidR="008165FB" w:rsidRPr="00BD46E0" w:rsidRDefault="008165FB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F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3EDDC5D" w14:textId="1CAED216" w:rsidR="008165FB" w:rsidRPr="00BD46E0" w:rsidRDefault="008165FB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72BA644" w14:textId="6A5FF7F5" w:rsidR="008165FB" w:rsidRPr="00BD46E0" w:rsidRDefault="008165FB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0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00964750" w14:textId="706C0298" w:rsidR="008165FB" w:rsidRPr="00BD46E0" w:rsidRDefault="008165FB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14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203A7BEA" w14:textId="7AAC8550" w:rsidR="008165FB" w:rsidRPr="00BD46E0" w:rsidRDefault="008165FB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.9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B08E28" w14:textId="2AB14254" w:rsidR="008165FB" w:rsidRPr="00BD46E0" w:rsidRDefault="008165FB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0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4A8B2E" w14:textId="6D4A640F" w:rsidR="008165FB" w:rsidRPr="00BD46E0" w:rsidRDefault="008165FB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.94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4CA4280" w14:textId="7BFD9B66" w:rsidR="008165FB" w:rsidRPr="00BD46E0" w:rsidRDefault="008165FB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6</w:t>
            </w:r>
          </w:p>
        </w:tc>
        <w:tc>
          <w:tcPr>
            <w:tcW w:w="1013" w:type="dxa"/>
            <w:shd w:val="clear" w:color="auto" w:fill="auto"/>
            <w:noWrap/>
          </w:tcPr>
          <w:p w14:paraId="5E65D35C" w14:textId="5BA374D2" w:rsidR="008165FB" w:rsidRPr="00BD46E0" w:rsidRDefault="008165FB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A011B2" w:rsidRPr="00BD46E0" w14:paraId="2E134500" w14:textId="77777777" w:rsidTr="00BD46E0">
        <w:trPr>
          <w:trHeight w:val="288"/>
        </w:trPr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1A44BD" w14:textId="5E377662" w:rsidR="00A011B2" w:rsidRPr="00BD46E0" w:rsidRDefault="00A011B2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 F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BD02A" w14:textId="35749164" w:rsidR="00A011B2" w:rsidRPr="00BD46E0" w:rsidRDefault="00A011B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FDBC5E" w14:textId="4D2D92CB" w:rsidR="00A011B2" w:rsidRPr="00BD46E0" w:rsidRDefault="00A011B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302537" w14:textId="10468F34" w:rsidR="00A011B2" w:rsidRPr="00BD46E0" w:rsidRDefault="00A011B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1051E5" w14:textId="0E002064" w:rsidR="00A011B2" w:rsidRPr="00BD46E0" w:rsidRDefault="00A011B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622B0C1" w14:textId="0604627A" w:rsidR="00A011B2" w:rsidRPr="00BD46E0" w:rsidRDefault="00A011B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BE3D1E7" w14:textId="23373C3F" w:rsidR="00A011B2" w:rsidRPr="00BD46E0" w:rsidRDefault="00A011B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F85313" w14:textId="725235F7" w:rsidR="00A011B2" w:rsidRPr="00BD46E0" w:rsidRDefault="00A011B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A97D6AB" w14:textId="6507B2C3" w:rsidR="00A011B2" w:rsidRPr="00BD46E0" w:rsidRDefault="00A011B2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</w:tr>
      <w:tr w:rsidR="00ED605E" w:rsidRPr="00BD46E0" w14:paraId="5D7BCC05" w14:textId="77777777" w:rsidTr="00BD46E0">
        <w:trPr>
          <w:trHeight w:val="288"/>
        </w:trPr>
        <w:tc>
          <w:tcPr>
            <w:tcW w:w="9655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8E9877" w14:textId="6247DF4E" w:rsidR="00ED605E" w:rsidRPr="00BD46E0" w:rsidRDefault="00ED605E" w:rsidP="00BD46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6E0">
              <w:rPr>
                <w:rFonts w:ascii="Times New Roman" w:hAnsi="Times New Roman" w:cs="Times New Roman"/>
                <w:sz w:val="24"/>
                <w:szCs w:val="24"/>
              </w:rPr>
              <w:t>Iatrogenic retinal breaks</w:t>
            </w:r>
          </w:p>
        </w:tc>
      </w:tr>
      <w:tr w:rsidR="00C730BC" w:rsidRPr="00BD46E0" w14:paraId="70A493C8" w14:textId="77777777" w:rsidTr="00BD46E0">
        <w:trPr>
          <w:trHeight w:val="288"/>
        </w:trPr>
        <w:tc>
          <w:tcPr>
            <w:tcW w:w="7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7EC879" w14:textId="7FB4CB6C" w:rsidR="00C730BC" w:rsidRPr="00BD46E0" w:rsidRDefault="00C730BC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B</w:t>
            </w:r>
          </w:p>
        </w:tc>
        <w:tc>
          <w:tcPr>
            <w:tcW w:w="13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DDB2B5" w14:textId="622D1B48" w:rsidR="00C730BC" w:rsidRPr="00BD46E0" w:rsidRDefault="00C730BC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</w:tcPr>
          <w:p w14:paraId="161DA10C" w14:textId="7D1229C5" w:rsidR="00C730BC" w:rsidRPr="00BD46E0" w:rsidRDefault="00C730BC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303" w:type="dxa"/>
            <w:tcBorders>
              <w:top w:val="nil"/>
            </w:tcBorders>
            <w:shd w:val="clear" w:color="auto" w:fill="auto"/>
            <w:noWrap/>
          </w:tcPr>
          <w:p w14:paraId="09B8144B" w14:textId="7B4C6009" w:rsidR="00C730BC" w:rsidRPr="00BD46E0" w:rsidRDefault="00C730BC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  <w:noWrap/>
          </w:tcPr>
          <w:p w14:paraId="75EF26EF" w14:textId="60FB58F1" w:rsidR="00C730BC" w:rsidRPr="00BD46E0" w:rsidRDefault="00C730BC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</w:tcPr>
          <w:p w14:paraId="72B586AC" w14:textId="225A8D67" w:rsidR="00C730BC" w:rsidRPr="00BD46E0" w:rsidRDefault="00C730BC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38FC6B65" w14:textId="28600975" w:rsidR="00C730BC" w:rsidRPr="00BD46E0" w:rsidRDefault="00C730BC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46B0E5B8" w14:textId="48C44C41" w:rsidR="00C730BC" w:rsidRPr="00BD46E0" w:rsidRDefault="00C730BC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  <w:noWrap/>
          </w:tcPr>
          <w:p w14:paraId="0B69B07E" w14:textId="0D0D30EE" w:rsidR="00C730BC" w:rsidRPr="00BD46E0" w:rsidRDefault="00C730BC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</w:tr>
      <w:tr w:rsidR="001A5F01" w:rsidRPr="00BD46E0" w14:paraId="13A79282" w14:textId="77777777" w:rsidTr="00BD46E0">
        <w:trPr>
          <w:trHeight w:val="288"/>
        </w:trPr>
        <w:tc>
          <w:tcPr>
            <w:tcW w:w="704" w:type="dxa"/>
            <w:shd w:val="clear" w:color="auto" w:fill="auto"/>
            <w:noWrap/>
            <w:vAlign w:val="center"/>
          </w:tcPr>
          <w:p w14:paraId="74C660D4" w14:textId="4955F555" w:rsidR="001A5F01" w:rsidRPr="00BD46E0" w:rsidRDefault="001A5F01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C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97DAAE9" w14:textId="3C582215" w:rsidR="001A5F01" w:rsidRPr="00BD46E0" w:rsidRDefault="001A5F01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4</w:t>
            </w:r>
            <w:r w:rsidR="00657267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5129D43" w14:textId="66C16410" w:rsidR="001A5F01" w:rsidRPr="00BD46E0" w:rsidRDefault="001A5F01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3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1627ED7B" w14:textId="2428ABA1" w:rsidR="001A5F01" w:rsidRPr="00BD46E0" w:rsidRDefault="001A5F01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905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14CE4EDE" w14:textId="3CECFA80" w:rsidR="001A5F01" w:rsidRPr="00BD46E0" w:rsidRDefault="001A5F01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B4638E" w14:textId="6A52C7C1" w:rsidR="001A5F01" w:rsidRPr="00BD46E0" w:rsidRDefault="001A5F01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5C0E50" w14:textId="666CC461" w:rsidR="001A5F01" w:rsidRPr="00BD46E0" w:rsidRDefault="001A5F01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9</w:t>
            </w:r>
            <w:r w:rsidR="00657267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E9DD0BA" w14:textId="340CC224" w:rsidR="001A5F01" w:rsidRPr="00BD46E0" w:rsidRDefault="001A5F01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7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375D5C38" w14:textId="56C37B71" w:rsidR="001A5F01" w:rsidRPr="00BD46E0" w:rsidRDefault="001A5F01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1A5F01" w:rsidRPr="00BD46E0" w14:paraId="57C52760" w14:textId="77777777" w:rsidTr="00BD46E0">
        <w:trPr>
          <w:trHeight w:val="288"/>
        </w:trPr>
        <w:tc>
          <w:tcPr>
            <w:tcW w:w="704" w:type="dxa"/>
            <w:shd w:val="clear" w:color="auto" w:fill="auto"/>
            <w:noWrap/>
            <w:vAlign w:val="center"/>
          </w:tcPr>
          <w:p w14:paraId="1EAC479E" w14:textId="18047DC4" w:rsidR="001A5F01" w:rsidRPr="00BD46E0" w:rsidRDefault="001A5F01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D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2442953" w14:textId="253A4962" w:rsidR="001A5F01" w:rsidRPr="00BD46E0" w:rsidRDefault="001A5F01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73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BF24672" w14:textId="337D3E07" w:rsidR="001A5F01" w:rsidRPr="00BD46E0" w:rsidRDefault="001A5F01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3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38854F78" w14:textId="474D15F5" w:rsidR="001A5F01" w:rsidRPr="00BD46E0" w:rsidRDefault="001A5F01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29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6D467014" w14:textId="4F7454FB" w:rsidR="001A5F01" w:rsidRPr="00BD46E0" w:rsidRDefault="001A5F01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9</w:t>
            </w:r>
            <w:r w:rsidR="00657267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46A607" w14:textId="04C62D5B" w:rsidR="001A5F01" w:rsidRPr="00BD46E0" w:rsidRDefault="001A5F01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5C30A3" w14:textId="7660ED36" w:rsidR="001A5F01" w:rsidRPr="00BD46E0" w:rsidRDefault="001A5F01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9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AC2ABBE" w14:textId="4B743705" w:rsidR="001A5F01" w:rsidRPr="00BD46E0" w:rsidRDefault="001A5F01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9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69435949" w14:textId="1A8A6E82" w:rsidR="001A5F01" w:rsidRPr="00BD46E0" w:rsidRDefault="001A5F01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1A5F01" w:rsidRPr="00BD46E0" w14:paraId="2C9E191F" w14:textId="77777777" w:rsidTr="00BD46E0">
        <w:trPr>
          <w:trHeight w:val="288"/>
        </w:trPr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847042" w14:textId="09478FF4" w:rsidR="001A5F01" w:rsidRPr="00BD46E0" w:rsidRDefault="001A5F01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D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D35A6A" w14:textId="481DFFC1" w:rsidR="001A5F01" w:rsidRPr="00BD46E0" w:rsidRDefault="001A5F01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403E19" w14:textId="41E97012" w:rsidR="001A5F01" w:rsidRPr="00BD46E0" w:rsidRDefault="001A5F01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6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9AF14B" w14:textId="73502301" w:rsidR="001A5F01" w:rsidRPr="00BD46E0" w:rsidRDefault="001A5F01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50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27842A" w14:textId="324A411E" w:rsidR="001A5F01" w:rsidRPr="00BD46E0" w:rsidRDefault="001A5F01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  <w:r w:rsidR="00657267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0628C1" w14:textId="41C6A14C" w:rsidR="001A5F01" w:rsidRPr="00BD46E0" w:rsidRDefault="001A5F01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566ABA" w14:textId="7C26C503" w:rsidR="001A5F01" w:rsidRPr="00BD46E0" w:rsidRDefault="001A5F01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4929BA" w14:textId="70AB2AC3" w:rsidR="001A5F01" w:rsidRPr="00BD46E0" w:rsidRDefault="001A5F01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1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D29B56" w14:textId="58340354" w:rsidR="001A5F01" w:rsidRPr="00BD46E0" w:rsidRDefault="001A5F01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AF4F2F" w:rsidRPr="00BD46E0" w14:paraId="0BEDB7E0" w14:textId="77777777" w:rsidTr="00BD46E0">
        <w:trPr>
          <w:trHeight w:val="288"/>
        </w:trPr>
        <w:tc>
          <w:tcPr>
            <w:tcW w:w="9655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783748" w14:textId="2DBB3B62" w:rsidR="00AF4F2F" w:rsidRPr="00BD46E0" w:rsidRDefault="00AF4F2F" w:rsidP="00BD46E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6E0">
              <w:rPr>
                <w:rFonts w:ascii="Times New Roman" w:hAnsi="Times New Roman" w:cs="Times New Roman"/>
                <w:sz w:val="24"/>
                <w:szCs w:val="24"/>
              </w:rPr>
              <w:t>Vitreous hemorrhage</w:t>
            </w:r>
          </w:p>
        </w:tc>
      </w:tr>
      <w:tr w:rsidR="00AB488C" w:rsidRPr="00BD46E0" w14:paraId="1E6B3F60" w14:textId="77777777" w:rsidTr="00BD46E0">
        <w:trPr>
          <w:trHeight w:val="288"/>
        </w:trPr>
        <w:tc>
          <w:tcPr>
            <w:tcW w:w="7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B3C360" w14:textId="2E2F7D42" w:rsidR="00AB488C" w:rsidRPr="00BD46E0" w:rsidRDefault="00AB488C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B</w:t>
            </w:r>
          </w:p>
        </w:tc>
        <w:tc>
          <w:tcPr>
            <w:tcW w:w="13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5AF9CA" w14:textId="415CE02F" w:rsidR="00AB488C" w:rsidRPr="00BD46E0" w:rsidRDefault="00AB488C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noWrap/>
          </w:tcPr>
          <w:p w14:paraId="7D2D91E5" w14:textId="6A9E7EE2" w:rsidR="00AB488C" w:rsidRPr="00BD46E0" w:rsidRDefault="00AB488C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303" w:type="dxa"/>
            <w:tcBorders>
              <w:top w:val="nil"/>
            </w:tcBorders>
            <w:shd w:val="clear" w:color="auto" w:fill="auto"/>
            <w:noWrap/>
          </w:tcPr>
          <w:p w14:paraId="58430463" w14:textId="2712097B" w:rsidR="00AB488C" w:rsidRPr="00BD46E0" w:rsidRDefault="00AB488C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  <w:noWrap/>
          </w:tcPr>
          <w:p w14:paraId="1E0C3018" w14:textId="4D80B06C" w:rsidR="00AB488C" w:rsidRPr="00BD46E0" w:rsidRDefault="00AB488C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</w:tcPr>
          <w:p w14:paraId="549DD24C" w14:textId="70E91431" w:rsidR="00AB488C" w:rsidRPr="00BD46E0" w:rsidRDefault="00AB488C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14:paraId="459995AF" w14:textId="1A9982E4" w:rsidR="00AB488C" w:rsidRPr="00BD46E0" w:rsidRDefault="00AB488C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30103FE1" w14:textId="29CFE941" w:rsidR="00AB488C" w:rsidRPr="00BD46E0" w:rsidRDefault="00AB488C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  <w:noWrap/>
          </w:tcPr>
          <w:p w14:paraId="7A6F6464" w14:textId="7411C190" w:rsidR="00AB488C" w:rsidRPr="00BD46E0" w:rsidRDefault="00AB488C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</w:tr>
      <w:tr w:rsidR="00AF4F2F" w:rsidRPr="00BD46E0" w14:paraId="6D13CA74" w14:textId="77777777" w:rsidTr="00BD46E0">
        <w:trPr>
          <w:trHeight w:val="288"/>
        </w:trPr>
        <w:tc>
          <w:tcPr>
            <w:tcW w:w="704" w:type="dxa"/>
            <w:shd w:val="clear" w:color="auto" w:fill="auto"/>
            <w:noWrap/>
            <w:vAlign w:val="center"/>
          </w:tcPr>
          <w:p w14:paraId="59236474" w14:textId="26A2CE1F" w:rsidR="00AF4F2F" w:rsidRPr="00BD46E0" w:rsidRDefault="00AF4F2F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C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DD19C6B" w14:textId="3804538C" w:rsidR="00AF4F2F" w:rsidRPr="00BD46E0" w:rsidRDefault="00AF4F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2</w:t>
            </w:r>
            <w:r w:rsidR="00601197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D6A8C64" w14:textId="1905EAEB" w:rsidR="00AF4F2F" w:rsidRPr="00BD46E0" w:rsidRDefault="00AF4F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2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6B9891CC" w14:textId="1311F0AC" w:rsidR="00AF4F2F" w:rsidRPr="00BD46E0" w:rsidRDefault="00AF4F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55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571E2529" w14:textId="2FC3CA00" w:rsidR="00AF4F2F" w:rsidRPr="00BD46E0" w:rsidRDefault="00AF4F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</w:t>
            </w:r>
            <w:r w:rsidR="00601197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847F05" w14:textId="176B557E" w:rsidR="00AF4F2F" w:rsidRPr="00BD46E0" w:rsidRDefault="00AF4F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  <w:r w:rsidR="00601197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09B697" w14:textId="0BBB6FF5" w:rsidR="00AF4F2F" w:rsidRPr="00BD46E0" w:rsidRDefault="00AF4F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AE752D" w14:textId="2F2A304B" w:rsidR="00AF4F2F" w:rsidRPr="00BD46E0" w:rsidRDefault="00AF4F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7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7AD233A2" w14:textId="3CF6E64F" w:rsidR="00AF4F2F" w:rsidRPr="00BD46E0" w:rsidRDefault="0060119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AF4F2F" w:rsidRPr="00BD46E0" w14:paraId="29F999CF" w14:textId="77777777" w:rsidTr="00BD46E0">
        <w:trPr>
          <w:trHeight w:val="288"/>
        </w:trPr>
        <w:tc>
          <w:tcPr>
            <w:tcW w:w="704" w:type="dxa"/>
            <w:shd w:val="clear" w:color="auto" w:fill="auto"/>
            <w:noWrap/>
            <w:vAlign w:val="center"/>
          </w:tcPr>
          <w:p w14:paraId="2B4AC70B" w14:textId="3FF3BD5D" w:rsidR="00AF4F2F" w:rsidRPr="00BD46E0" w:rsidRDefault="00AF4F2F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D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EC2B10F" w14:textId="1BD21CC0" w:rsidR="00AF4F2F" w:rsidRPr="00BD46E0" w:rsidRDefault="00AF4F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1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E0F71E7" w14:textId="7E35F76B" w:rsidR="00AF4F2F" w:rsidRPr="00BD46E0" w:rsidRDefault="00AF4F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  <w:r w:rsidR="00901B2F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719182A8" w14:textId="79956223" w:rsidR="00AF4F2F" w:rsidRPr="00BD46E0" w:rsidRDefault="00AF4F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8</w:t>
            </w:r>
            <w:r w:rsidR="00901B2F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764E5BC4" w14:textId="72E2C6EE" w:rsidR="00AF4F2F" w:rsidRPr="00BD46E0" w:rsidRDefault="00AF4F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236E68" w14:textId="00F6A029" w:rsidR="00AF4F2F" w:rsidRPr="00BD46E0" w:rsidRDefault="00AF4F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4F5D87" w14:textId="72822949" w:rsidR="00AF4F2F" w:rsidRPr="00BD46E0" w:rsidRDefault="00AF4F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</w:t>
            </w:r>
            <w:r w:rsidR="00901B2F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0C3E467" w14:textId="0A3CE231" w:rsidR="00AF4F2F" w:rsidRPr="00BD46E0" w:rsidRDefault="00AF4F2F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661E0D85" w14:textId="597CD570" w:rsidR="00AF4F2F" w:rsidRPr="00BD46E0" w:rsidRDefault="00690E4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AB488C" w:rsidRPr="00BD46E0" w14:paraId="18E83FAC" w14:textId="77777777" w:rsidTr="00BD46E0">
        <w:trPr>
          <w:trHeight w:val="288"/>
        </w:trPr>
        <w:tc>
          <w:tcPr>
            <w:tcW w:w="704" w:type="dxa"/>
            <w:shd w:val="clear" w:color="auto" w:fill="auto"/>
            <w:noWrap/>
            <w:vAlign w:val="center"/>
          </w:tcPr>
          <w:p w14:paraId="678E62A7" w14:textId="0475544E" w:rsidR="00AB488C" w:rsidRPr="00BD46E0" w:rsidRDefault="00AB488C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E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C6B934F" w14:textId="0BE5A1FF" w:rsidR="00AB488C" w:rsidRPr="00BD46E0" w:rsidRDefault="00AB488C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907" w:type="dxa"/>
            <w:shd w:val="clear" w:color="auto" w:fill="auto"/>
            <w:noWrap/>
          </w:tcPr>
          <w:p w14:paraId="25FF1418" w14:textId="0869413D" w:rsidR="00AB488C" w:rsidRPr="00BD46E0" w:rsidRDefault="00AB488C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303" w:type="dxa"/>
            <w:shd w:val="clear" w:color="auto" w:fill="auto"/>
            <w:noWrap/>
          </w:tcPr>
          <w:p w14:paraId="45B2A0C1" w14:textId="7E7FC44E" w:rsidR="00AB488C" w:rsidRPr="00BD46E0" w:rsidRDefault="00AB488C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107" w:type="dxa"/>
            <w:shd w:val="clear" w:color="auto" w:fill="auto"/>
            <w:noWrap/>
          </w:tcPr>
          <w:p w14:paraId="70CDE341" w14:textId="003868B5" w:rsidR="00AB488C" w:rsidRPr="00BD46E0" w:rsidRDefault="00AB488C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</w:tcPr>
          <w:p w14:paraId="259417F8" w14:textId="4AF997B8" w:rsidR="00AB488C" w:rsidRPr="00BD46E0" w:rsidRDefault="00AB488C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</w:tcPr>
          <w:p w14:paraId="3D68598A" w14:textId="448C7B95" w:rsidR="00AB488C" w:rsidRPr="00BD46E0" w:rsidRDefault="00AB488C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850" w:type="dxa"/>
            <w:shd w:val="clear" w:color="auto" w:fill="auto"/>
            <w:noWrap/>
          </w:tcPr>
          <w:p w14:paraId="673FD1CE" w14:textId="7CA374B2" w:rsidR="00AB488C" w:rsidRPr="00BD46E0" w:rsidRDefault="00AB488C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  <w:tc>
          <w:tcPr>
            <w:tcW w:w="1013" w:type="dxa"/>
            <w:shd w:val="clear" w:color="auto" w:fill="auto"/>
            <w:noWrap/>
          </w:tcPr>
          <w:p w14:paraId="1660C167" w14:textId="6F8CF83D" w:rsidR="00AB488C" w:rsidRPr="00BD46E0" w:rsidRDefault="00AB488C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.a.</w:t>
            </w:r>
          </w:p>
        </w:tc>
      </w:tr>
      <w:tr w:rsidR="00690E47" w:rsidRPr="00BD46E0" w14:paraId="35E9D3BF" w14:textId="77777777" w:rsidTr="00BD46E0">
        <w:trPr>
          <w:trHeight w:val="288"/>
        </w:trPr>
        <w:tc>
          <w:tcPr>
            <w:tcW w:w="704" w:type="dxa"/>
            <w:shd w:val="clear" w:color="auto" w:fill="auto"/>
            <w:noWrap/>
            <w:vAlign w:val="center"/>
          </w:tcPr>
          <w:p w14:paraId="20DF6641" w14:textId="1930FAB7" w:rsidR="00690E47" w:rsidRPr="00BD46E0" w:rsidRDefault="00690E47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F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5628B01" w14:textId="0676D098" w:rsidR="00690E47" w:rsidRPr="00BD46E0" w:rsidRDefault="00690E4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57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07B7277" w14:textId="351FEA6D" w:rsidR="00690E47" w:rsidRPr="00BD46E0" w:rsidRDefault="00690E4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  <w:r w:rsidR="00901B2F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3AE3158C" w14:textId="21DF1143" w:rsidR="00690E47" w:rsidRPr="00BD46E0" w:rsidRDefault="00690E4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90</w:t>
            </w:r>
            <w:r w:rsidR="00901B2F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34BE7F4A" w14:textId="4DBD3117" w:rsidR="00690E47" w:rsidRPr="00BD46E0" w:rsidRDefault="00690E4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</w:t>
            </w:r>
            <w:r w:rsidR="00901B2F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261526" w14:textId="6E112794" w:rsidR="00690E47" w:rsidRPr="00BD46E0" w:rsidRDefault="00690E4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060F6C" w14:textId="5BF8AA4A" w:rsidR="00690E47" w:rsidRPr="00BD46E0" w:rsidRDefault="00690E4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</w:t>
            </w:r>
            <w:r w:rsidR="00901B2F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68A7A0D" w14:textId="2EB173FE" w:rsidR="00690E47" w:rsidRPr="00BD46E0" w:rsidRDefault="00690E4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79791A10" w14:textId="103B3753" w:rsidR="00690E47" w:rsidRPr="00BD46E0" w:rsidRDefault="00690E4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690E47" w:rsidRPr="00BD46E0" w14:paraId="69F3A61D" w14:textId="77777777" w:rsidTr="00BD46E0">
        <w:trPr>
          <w:trHeight w:val="288"/>
        </w:trPr>
        <w:tc>
          <w:tcPr>
            <w:tcW w:w="704" w:type="dxa"/>
            <w:shd w:val="clear" w:color="auto" w:fill="auto"/>
            <w:noWrap/>
            <w:vAlign w:val="center"/>
          </w:tcPr>
          <w:p w14:paraId="666D0AA5" w14:textId="7FAF636F" w:rsidR="00690E47" w:rsidRPr="00BD46E0" w:rsidRDefault="00690E47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D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03E47FE" w14:textId="5379A076" w:rsidR="00690E47" w:rsidRPr="00BD46E0" w:rsidRDefault="00690E4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  <w:r w:rsidR="00901B2F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05C8BE6" w14:textId="74FC6398" w:rsidR="00690E47" w:rsidRPr="00BD46E0" w:rsidRDefault="00690E4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  <w:r w:rsidR="00901B2F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296FF257" w14:textId="31ACDE96" w:rsidR="00690E47" w:rsidRPr="00BD46E0" w:rsidRDefault="00690E4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  <w:r w:rsidR="00901B2F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46B0B82A" w14:textId="0DF24D73" w:rsidR="00690E47" w:rsidRPr="00BD46E0" w:rsidRDefault="00690E4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 w:rsidR="00901B2F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9604D2" w14:textId="21DB5926" w:rsidR="00690E47" w:rsidRPr="00BD46E0" w:rsidRDefault="00690E4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438C70" w14:textId="6DA9B03F" w:rsidR="00690E47" w:rsidRPr="00BD46E0" w:rsidRDefault="00690E4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C6F553D" w14:textId="027E841F" w:rsidR="00690E47" w:rsidRPr="00BD46E0" w:rsidRDefault="00690E4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9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3625F9F9" w14:textId="2D7AD932" w:rsidR="00690E47" w:rsidRPr="00BD46E0" w:rsidRDefault="00690E4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  <w:tr w:rsidR="00690E47" w:rsidRPr="00BD46E0" w14:paraId="653A28B8" w14:textId="77777777" w:rsidTr="00BD46E0">
        <w:trPr>
          <w:trHeight w:val="288"/>
        </w:trPr>
        <w:tc>
          <w:tcPr>
            <w:tcW w:w="704" w:type="dxa"/>
            <w:shd w:val="clear" w:color="auto" w:fill="auto"/>
            <w:noWrap/>
            <w:vAlign w:val="center"/>
          </w:tcPr>
          <w:p w14:paraId="43388C83" w14:textId="63CC9105" w:rsidR="00690E47" w:rsidRPr="00BD46E0" w:rsidRDefault="00690E47" w:rsidP="00BD46E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 F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B735F98" w14:textId="7C0DA3D5" w:rsidR="00690E47" w:rsidRPr="00BD46E0" w:rsidRDefault="00690E4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17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4273A89" w14:textId="3A45C12B" w:rsidR="00690E47" w:rsidRPr="00BD46E0" w:rsidRDefault="00690E4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  <w:r w:rsidR="00901B2F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14:paraId="2FFD7E66" w14:textId="0EEB9860" w:rsidR="00690E47" w:rsidRPr="00BD46E0" w:rsidRDefault="00690E4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2</w:t>
            </w:r>
            <w:r w:rsidR="00901B2F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2AE6E6B9" w14:textId="7F4163DA" w:rsidR="00690E47" w:rsidRPr="00BD46E0" w:rsidRDefault="00690E4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2E0E9C" w14:textId="0AA09F41" w:rsidR="00690E47" w:rsidRPr="00BD46E0" w:rsidRDefault="00690E4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1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F37AD9" w14:textId="5668DD6C" w:rsidR="00690E47" w:rsidRPr="00BD46E0" w:rsidRDefault="00690E4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</w:t>
            </w:r>
            <w:r w:rsidR="00901B2F"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3BC9A31" w14:textId="2CA9C066" w:rsidR="00690E47" w:rsidRPr="00BD46E0" w:rsidRDefault="00690E4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14:paraId="55742EF4" w14:textId="444A1B1F" w:rsidR="00690E47" w:rsidRPr="00BD46E0" w:rsidRDefault="00690E47" w:rsidP="00BD46E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4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</w:tr>
    </w:tbl>
    <w:p w14:paraId="500D1B47" w14:textId="4AC49A36" w:rsidR="00137885" w:rsidRPr="00BD46E0" w:rsidRDefault="004E5037" w:rsidP="00BD46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46E0">
        <w:rPr>
          <w:rFonts w:ascii="Times New Roman" w:hAnsi="Times New Roman" w:cs="Times New Roman"/>
          <w:sz w:val="24"/>
          <w:szCs w:val="24"/>
        </w:rPr>
        <w:t xml:space="preserve">BCVA, </w:t>
      </w:r>
      <w:r w:rsidR="001D26E5" w:rsidRPr="00BD46E0">
        <w:rPr>
          <w:rFonts w:ascii="Times New Roman" w:hAnsi="Times New Roman" w:cs="Times New Roman"/>
          <w:sz w:val="24"/>
          <w:szCs w:val="24"/>
        </w:rPr>
        <w:t xml:space="preserve">best corrected </w:t>
      </w:r>
      <w:bookmarkStart w:id="0" w:name="_GoBack"/>
      <w:bookmarkEnd w:id="0"/>
      <w:r w:rsidR="001D26E5" w:rsidRPr="00BD46E0">
        <w:rPr>
          <w:rFonts w:ascii="Times New Roman" w:hAnsi="Times New Roman" w:cs="Times New Roman"/>
          <w:sz w:val="24"/>
          <w:szCs w:val="24"/>
        </w:rPr>
        <w:t>visual acuity</w:t>
      </w:r>
      <w:r w:rsidR="004F21F1" w:rsidRPr="00BD46E0">
        <w:rPr>
          <w:rFonts w:ascii="Times New Roman" w:hAnsi="Times New Roman" w:cs="Times New Roman"/>
          <w:sz w:val="24"/>
          <w:szCs w:val="24"/>
        </w:rPr>
        <w:t>; SE, standard error</w:t>
      </w:r>
      <w:r w:rsidR="008E5B97" w:rsidRPr="00BD46E0">
        <w:rPr>
          <w:rFonts w:ascii="Times New Roman" w:hAnsi="Times New Roman" w:cs="Times New Roman"/>
          <w:sz w:val="24"/>
          <w:szCs w:val="24"/>
        </w:rPr>
        <w:t>; n.a., not applicable.</w:t>
      </w:r>
      <w:r w:rsidR="00196A28" w:rsidRPr="00BD46E0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137885" w:rsidRPr="00BD46E0" w:rsidSect="00DA786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7AF30A" w14:textId="77777777" w:rsidR="00506FB7" w:rsidRDefault="00506FB7" w:rsidP="00467F6E">
      <w:r>
        <w:separator/>
      </w:r>
    </w:p>
  </w:endnote>
  <w:endnote w:type="continuationSeparator" w:id="0">
    <w:p w14:paraId="48252E87" w14:textId="77777777" w:rsidR="00506FB7" w:rsidRDefault="00506FB7" w:rsidP="00467F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DE5582" w14:textId="77777777" w:rsidR="00506FB7" w:rsidRDefault="00506FB7" w:rsidP="00467F6E">
      <w:r>
        <w:separator/>
      </w:r>
    </w:p>
  </w:footnote>
  <w:footnote w:type="continuationSeparator" w:id="0">
    <w:p w14:paraId="1F7CB860" w14:textId="77777777" w:rsidR="00506FB7" w:rsidRDefault="00506FB7" w:rsidP="00467F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F95"/>
    <w:rsid w:val="00027758"/>
    <w:rsid w:val="000809AE"/>
    <w:rsid w:val="000A12CF"/>
    <w:rsid w:val="00100940"/>
    <w:rsid w:val="00101ECD"/>
    <w:rsid w:val="00137885"/>
    <w:rsid w:val="00196A28"/>
    <w:rsid w:val="001A5F01"/>
    <w:rsid w:val="001D26E5"/>
    <w:rsid w:val="00233508"/>
    <w:rsid w:val="00261258"/>
    <w:rsid w:val="003245DF"/>
    <w:rsid w:val="00337F95"/>
    <w:rsid w:val="003C3272"/>
    <w:rsid w:val="003C7E77"/>
    <w:rsid w:val="00467F6E"/>
    <w:rsid w:val="00472340"/>
    <w:rsid w:val="00491456"/>
    <w:rsid w:val="004A57AC"/>
    <w:rsid w:val="004A7E8C"/>
    <w:rsid w:val="004E5037"/>
    <w:rsid w:val="004E53CC"/>
    <w:rsid w:val="004F21F1"/>
    <w:rsid w:val="00506FB7"/>
    <w:rsid w:val="005607A1"/>
    <w:rsid w:val="00601197"/>
    <w:rsid w:val="00633500"/>
    <w:rsid w:val="00657267"/>
    <w:rsid w:val="006574C5"/>
    <w:rsid w:val="0066672B"/>
    <w:rsid w:val="00690E47"/>
    <w:rsid w:val="006C1256"/>
    <w:rsid w:val="006D6072"/>
    <w:rsid w:val="00743070"/>
    <w:rsid w:val="00745485"/>
    <w:rsid w:val="00750243"/>
    <w:rsid w:val="00797EA4"/>
    <w:rsid w:val="007C01CD"/>
    <w:rsid w:val="00816581"/>
    <w:rsid w:val="008165FB"/>
    <w:rsid w:val="00847536"/>
    <w:rsid w:val="00881C72"/>
    <w:rsid w:val="00881CD4"/>
    <w:rsid w:val="008A66E5"/>
    <w:rsid w:val="008B2C75"/>
    <w:rsid w:val="008B58EF"/>
    <w:rsid w:val="008E5B97"/>
    <w:rsid w:val="00901B2F"/>
    <w:rsid w:val="00914492"/>
    <w:rsid w:val="009B28A2"/>
    <w:rsid w:val="009C6E89"/>
    <w:rsid w:val="009D3FDE"/>
    <w:rsid w:val="00A011B2"/>
    <w:rsid w:val="00A61990"/>
    <w:rsid w:val="00AA49CB"/>
    <w:rsid w:val="00AB488C"/>
    <w:rsid w:val="00AB7BCD"/>
    <w:rsid w:val="00AD4391"/>
    <w:rsid w:val="00AF4F2F"/>
    <w:rsid w:val="00B2550B"/>
    <w:rsid w:val="00B3399A"/>
    <w:rsid w:val="00B510B9"/>
    <w:rsid w:val="00B56167"/>
    <w:rsid w:val="00BB1FBD"/>
    <w:rsid w:val="00BD46E0"/>
    <w:rsid w:val="00C4194B"/>
    <w:rsid w:val="00C730BC"/>
    <w:rsid w:val="00D61FFC"/>
    <w:rsid w:val="00DA7864"/>
    <w:rsid w:val="00DD2C0E"/>
    <w:rsid w:val="00E32BDF"/>
    <w:rsid w:val="00E72E8A"/>
    <w:rsid w:val="00EB0374"/>
    <w:rsid w:val="00ED605E"/>
    <w:rsid w:val="00EF502F"/>
    <w:rsid w:val="00F66219"/>
    <w:rsid w:val="00FA4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3465EB"/>
  <w15:chartTrackingRefBased/>
  <w15:docId w15:val="{E60F96B5-684F-465A-BA59-4D54C5955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7F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7F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7F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7F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14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327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</dc:creator>
  <cp:keywords/>
  <dc:description/>
  <cp:lastModifiedBy>HX</cp:lastModifiedBy>
  <cp:revision>70</cp:revision>
  <dcterms:created xsi:type="dcterms:W3CDTF">2022-08-28T14:34:00Z</dcterms:created>
  <dcterms:modified xsi:type="dcterms:W3CDTF">2022-09-28T03:59:00Z</dcterms:modified>
</cp:coreProperties>
</file>